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2FA3B" w14:textId="0FF00B3A" w:rsidR="00242A3C" w:rsidRPr="00D07476" w:rsidRDefault="0068705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241ECC" w:rsidRPr="00D0747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241ECC" w:rsidRPr="00D07476">
        <w:rPr>
          <w:b/>
          <w:bCs/>
          <w:lang w:val="en-US"/>
        </w:rPr>
        <w:t>1. List of antibodies</w:t>
      </w:r>
      <w:r w:rsidR="002722E7" w:rsidRPr="00D07476">
        <w:rPr>
          <w:b/>
          <w:bCs/>
          <w:lang w:val="en-US"/>
        </w:rPr>
        <w:t xml:space="preserve">, </w:t>
      </w:r>
      <w:r w:rsidR="00F54BE3">
        <w:rPr>
          <w:b/>
          <w:bCs/>
          <w:lang w:val="en-US"/>
        </w:rPr>
        <w:t>reagents, data accession number,</w:t>
      </w:r>
      <w:r w:rsidR="002722E7" w:rsidRPr="00D07476">
        <w:rPr>
          <w:b/>
          <w:bCs/>
          <w:lang w:val="en-US"/>
        </w:rPr>
        <w:t xml:space="preserve"> and software </w:t>
      </w:r>
      <w:r w:rsidR="00241ECC" w:rsidRPr="00D07476">
        <w:rPr>
          <w:b/>
          <w:bCs/>
          <w:lang w:val="en-US"/>
        </w:rPr>
        <w:t>used in this study</w:t>
      </w:r>
    </w:p>
    <w:p w14:paraId="330555EA" w14:textId="6EBDD1EA" w:rsidR="00241ECC" w:rsidRDefault="00241ECC">
      <w:pPr>
        <w:rPr>
          <w:lang w:val="en-US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241ECC" w:rsidRPr="005D364E" w14:paraId="2F3C7D6F" w14:textId="77777777" w:rsidTr="00241EC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C5BF7C1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241ECC" w:rsidRPr="005D364E" w14:paraId="4994378F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EA4C86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PRELP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2A87F9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533A6D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#15</w:t>
            </w:r>
          </w:p>
        </w:tc>
      </w:tr>
      <w:tr w:rsidR="00241ECC" w:rsidRPr="005D364E" w14:paraId="17AB8D62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6243E4B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VE-cadheri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77698D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BD14E0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33168</w:t>
            </w:r>
          </w:p>
        </w:tc>
      </w:tr>
      <w:tr w:rsidR="00241ECC" w:rsidRPr="005D364E" w14:paraId="42D976AA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B5BA179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Claudin-5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54E73A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DB6A4B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15106</w:t>
            </w:r>
          </w:p>
        </w:tc>
      </w:tr>
      <w:tr w:rsidR="00241ECC" w:rsidRPr="005D364E" w14:paraId="0EA7A0E2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BAA397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ZO-1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6B5EA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 xml:space="preserve">Invitrogen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E1BE18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402300</w:t>
            </w:r>
          </w:p>
        </w:tc>
      </w:tr>
      <w:tr w:rsidR="00241ECC" w:rsidRPr="005D364E" w14:paraId="0E6EB317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D3B16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β-acti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74A8CB3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2046A4B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#3700</w:t>
            </w:r>
          </w:p>
        </w:tc>
      </w:tr>
      <w:tr w:rsidR="00241ECC" w:rsidRPr="005D364E" w14:paraId="21FB10C7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7D925C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Paxilli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08B853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3821F6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32084</w:t>
            </w:r>
          </w:p>
        </w:tc>
      </w:tr>
      <w:tr w:rsidR="00241ECC" w:rsidRPr="005D364E" w14:paraId="41F5EE7A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7BF66C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sm22-a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4D6BAE2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CCC3AB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104931</w:t>
            </w:r>
          </w:p>
        </w:tc>
      </w:tr>
      <w:tr w:rsidR="00241ECC" w:rsidRPr="005D364E" w14:paraId="79CCA750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2CA905F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PECAM1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0113C0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038457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28364</w:t>
            </w:r>
          </w:p>
        </w:tc>
      </w:tr>
      <w:tr w:rsidR="00241ECC" w:rsidRPr="005D364E" w14:paraId="572C7E8F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B3B966F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a-SMA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806E93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2E4C2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5694</w:t>
            </w:r>
          </w:p>
        </w:tc>
      </w:tr>
      <w:tr w:rsidR="00241ECC" w:rsidRPr="005D364E" w14:paraId="5743F370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100209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Mouse anti-b-Galactosidase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EF4F9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3CD550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color w:val="000000"/>
                <w:sz w:val="20"/>
                <w:szCs w:val="20"/>
              </w:rPr>
              <w:t>Z3781</w:t>
            </w:r>
          </w:p>
        </w:tc>
      </w:tr>
      <w:tr w:rsidR="00241ECC" w:rsidRPr="005D364E" w14:paraId="2A9130AD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4DF003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GFAP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A18AA8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F52E7B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color w:val="000000"/>
                <w:sz w:val="20"/>
                <w:szCs w:val="20"/>
              </w:rPr>
              <w:t>G4546</w:t>
            </w:r>
          </w:p>
        </w:tc>
      </w:tr>
      <w:tr w:rsidR="00241ECC" w:rsidRPr="005D364E" w14:paraId="27A3FA63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F052FCC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NG2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5075B82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64E5F1F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color w:val="000000"/>
                <w:sz w:val="20"/>
                <w:szCs w:val="20"/>
              </w:rPr>
              <w:t>AB5320</w:t>
            </w:r>
          </w:p>
        </w:tc>
      </w:tr>
      <w:tr w:rsidR="00241ECC" w:rsidRPr="005D364E" w14:paraId="0F9BD4EC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8C95E7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nti-Isolectin IB4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038CA8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DBF5139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I12411</w:t>
            </w:r>
          </w:p>
        </w:tc>
      </w:tr>
      <w:tr w:rsidR="00241ECC" w:rsidRPr="005D364E" w14:paraId="519F9199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84413B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Lamini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6B50CE1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ABBCC7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11575</w:t>
            </w:r>
          </w:p>
        </w:tc>
      </w:tr>
      <w:tr w:rsidR="00241ECC" w:rsidRPr="005D364E" w14:paraId="4DDDD21D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A1866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Perleca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E05D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B23F79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2501</w:t>
            </w:r>
          </w:p>
        </w:tc>
      </w:tr>
      <w:tr w:rsidR="00241ECC" w:rsidRPr="005D364E" w14:paraId="709AB19F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1D28B3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Collagen IV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53366F1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000FA99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6586</w:t>
            </w:r>
          </w:p>
        </w:tc>
      </w:tr>
      <w:tr w:rsidR="00241ECC" w:rsidRPr="005D364E" w14:paraId="1797AA3A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99D0C4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Aquaporin 5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ED192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AEB7FE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104751</w:t>
            </w:r>
          </w:p>
        </w:tc>
      </w:tr>
      <w:tr w:rsidR="00241ECC" w:rsidRPr="005D364E" w14:paraId="3214AF07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06A219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PDGFR-b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297E31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7EEE003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3169</w:t>
            </w:r>
          </w:p>
        </w:tc>
      </w:tr>
      <w:tr w:rsidR="00241ECC" w:rsidRPr="005D364E" w14:paraId="7320CD55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8B7483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Iba-1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7019EA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43151E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ab178680</w:t>
            </w:r>
          </w:p>
        </w:tc>
      </w:tr>
      <w:tr w:rsidR="00241ECC" w:rsidRPr="005D364E" w14:paraId="56684C39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C7226B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abbit anti-b-cateni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2444FF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1BC788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5D364E">
              <w:rPr>
                <w:rFonts w:ascii="Arial" w:hAnsi="Arial" w:cs="Arial"/>
                <w:sz w:val="20"/>
                <w:szCs w:val="20"/>
              </w:rPr>
              <w:t>8480</w:t>
            </w:r>
          </w:p>
        </w:tc>
      </w:tr>
      <w:tr w:rsidR="00241ECC" w:rsidRPr="005D364E" w14:paraId="201DFF13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A41129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Ig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D738D5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503068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7076</w:t>
            </w:r>
          </w:p>
        </w:tc>
      </w:tr>
      <w:tr w:rsidR="00241ECC" w:rsidRPr="005D364E" w14:paraId="5EA99344" w14:textId="77777777" w:rsidTr="00241EC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9CF3ED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241ECC" w:rsidRPr="005D364E" w14:paraId="202DE489" w14:textId="77777777" w:rsidTr="00241EC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A839283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/>
                <w:sz w:val="20"/>
                <w:szCs w:val="20"/>
              </w:rPr>
              <w:t>X-ga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4987A4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89751E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K146501</w:t>
            </w:r>
          </w:p>
        </w:tc>
      </w:tr>
      <w:tr w:rsidR="00241ECC" w:rsidRPr="005D364E" w14:paraId="723398F9" w14:textId="77777777" w:rsidTr="00241EC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A5188A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0 kDa Dextran-Texas Re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7AB258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BCB52C7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D1864</w:t>
            </w:r>
          </w:p>
        </w:tc>
      </w:tr>
      <w:tr w:rsidR="00241ECC" w:rsidRPr="005D364E" w14:paraId="0E8D0AEF" w14:textId="77777777" w:rsidTr="00241EC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0806BE3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/>
                <w:sz w:val="20"/>
                <w:szCs w:val="20"/>
              </w:rPr>
              <w:t>TGF-b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9B7BEC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1FA86C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240-B-002</w:t>
            </w:r>
          </w:p>
        </w:tc>
      </w:tr>
      <w:tr w:rsidR="00241ECC" w:rsidRPr="005D364E" w14:paraId="17B8E7F4" w14:textId="77777777" w:rsidTr="00241EC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E9222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damine Phalloid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1D110C2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C7CB85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R415</w:t>
            </w:r>
          </w:p>
        </w:tc>
      </w:tr>
      <w:tr w:rsidR="00241ECC" w:rsidRPr="005D364E" w14:paraId="4BB2966F" w14:textId="77777777" w:rsidTr="00241EC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BA7494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241ECC" w:rsidRPr="005D364E" w14:paraId="6589D220" w14:textId="77777777" w:rsidTr="00241EC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420D46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ARCTURUS PicoPure RNA Isolation kit</w:t>
            </w:r>
          </w:p>
        </w:tc>
        <w:tc>
          <w:tcPr>
            <w:tcW w:w="2250" w:type="dxa"/>
            <w:shd w:val="clear" w:color="auto" w:fill="auto"/>
          </w:tcPr>
          <w:p w14:paraId="0A03EDF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</w:tcPr>
          <w:p w14:paraId="53CC73F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IT0204</w:t>
            </w:r>
          </w:p>
        </w:tc>
      </w:tr>
      <w:tr w:rsidR="00241ECC" w:rsidRPr="005D364E" w14:paraId="302CC81D" w14:textId="77777777" w:rsidTr="00241EC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4EF81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967D4">
              <w:rPr>
                <w:rFonts w:ascii="Arial" w:hAnsi="Arial" w:cs="Arial"/>
                <w:sz w:val="20"/>
                <w:szCs w:val="20"/>
              </w:rPr>
              <w:t xml:space="preserve">PureLinkTM RNA Mini Kit </w:t>
            </w:r>
          </w:p>
        </w:tc>
        <w:tc>
          <w:tcPr>
            <w:tcW w:w="2250" w:type="dxa"/>
            <w:shd w:val="clear" w:color="auto" w:fill="auto"/>
          </w:tcPr>
          <w:p w14:paraId="37900B0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</w:tcPr>
          <w:p w14:paraId="2C03FDCF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#12183018A</w:t>
            </w:r>
          </w:p>
        </w:tc>
      </w:tr>
      <w:tr w:rsidR="00241ECC" w:rsidRPr="005D364E" w14:paraId="76407C3A" w14:textId="77777777" w:rsidTr="00241EC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05D92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q DNA Polymerase, native w/W1</w:t>
            </w:r>
          </w:p>
        </w:tc>
        <w:tc>
          <w:tcPr>
            <w:tcW w:w="2250" w:type="dxa"/>
            <w:shd w:val="clear" w:color="auto" w:fill="auto"/>
          </w:tcPr>
          <w:p w14:paraId="1869689E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EDF4400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catalog-id"/>
                <w:rFonts w:ascii="Arial" w:hAnsi="Arial" w:cs="Arial"/>
                <w:sz w:val="20"/>
                <w:szCs w:val="20"/>
              </w:rPr>
              <w:t>#18038018</w:t>
            </w:r>
          </w:p>
        </w:tc>
      </w:tr>
      <w:tr w:rsidR="00241ECC" w:rsidRPr="005D364E" w14:paraId="4B1A5267" w14:textId="77777777" w:rsidTr="00241EC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EAC12C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 Multiplex PCR Kit</w:t>
            </w:r>
          </w:p>
        </w:tc>
        <w:tc>
          <w:tcPr>
            <w:tcW w:w="2250" w:type="dxa"/>
            <w:shd w:val="clear" w:color="auto" w:fill="auto"/>
          </w:tcPr>
          <w:p w14:paraId="23017174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096A3906" w14:textId="77777777" w:rsidR="00241ECC" w:rsidRPr="005D364E" w:rsidRDefault="00241ECC" w:rsidP="006E5D0D">
            <w:pPr>
              <w:spacing w:line="480" w:lineRule="auto"/>
              <w:rPr>
                <w:rStyle w:val="catalog-id"/>
                <w:rFonts w:ascii="Arial" w:hAnsi="Arial" w:cs="Arial"/>
                <w:sz w:val="20"/>
                <w:szCs w:val="20"/>
              </w:rPr>
            </w:pPr>
            <w:r>
              <w:rPr>
                <w:rStyle w:val="catalog-id"/>
                <w:rFonts w:ascii="Arial" w:hAnsi="Arial" w:cs="Arial"/>
                <w:sz w:val="20"/>
                <w:szCs w:val="20"/>
              </w:rPr>
              <w:t>#206143</w:t>
            </w:r>
          </w:p>
        </w:tc>
      </w:tr>
      <w:tr w:rsidR="00241ECC" w:rsidRPr="005D364E" w14:paraId="3ADE2E4E" w14:textId="77777777" w:rsidTr="00241EC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D80E3D" w14:textId="77777777" w:rsidR="00241ECC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A41DE">
              <w:rPr>
                <w:rFonts w:ascii="Arial" w:hAnsi="Arial" w:cs="Arial"/>
                <w:i/>
                <w:iCs/>
                <w:sz w:val="20"/>
                <w:szCs w:val="20"/>
              </w:rPr>
              <w:t>In vitro</w:t>
            </w:r>
            <w:r w:rsidRPr="006A41DE">
              <w:rPr>
                <w:rFonts w:ascii="Arial" w:hAnsi="Arial" w:cs="Arial"/>
                <w:sz w:val="20"/>
                <w:szCs w:val="20"/>
              </w:rPr>
              <w:t xml:space="preserve"> vascular permeability assay kit</w:t>
            </w:r>
          </w:p>
        </w:tc>
        <w:tc>
          <w:tcPr>
            <w:tcW w:w="2250" w:type="dxa"/>
            <w:shd w:val="clear" w:color="auto" w:fill="auto"/>
          </w:tcPr>
          <w:p w14:paraId="3AA70550" w14:textId="77777777" w:rsidR="00241ECC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088" w:type="dxa"/>
            <w:shd w:val="clear" w:color="auto" w:fill="auto"/>
          </w:tcPr>
          <w:p w14:paraId="3483AF05" w14:textId="77777777" w:rsidR="00241ECC" w:rsidRDefault="00241ECC" w:rsidP="006E5D0D">
            <w:pPr>
              <w:spacing w:line="480" w:lineRule="auto"/>
              <w:rPr>
                <w:rStyle w:val="catalog-id"/>
                <w:rFonts w:ascii="Arial" w:hAnsi="Arial" w:cs="Arial"/>
                <w:sz w:val="20"/>
                <w:szCs w:val="20"/>
              </w:rPr>
            </w:pPr>
            <w:r>
              <w:rPr>
                <w:rStyle w:val="catalog-id"/>
                <w:rFonts w:ascii="Arial" w:hAnsi="Arial" w:cs="Arial"/>
                <w:sz w:val="20"/>
                <w:szCs w:val="20"/>
              </w:rPr>
              <w:t>ECM642</w:t>
            </w:r>
          </w:p>
        </w:tc>
      </w:tr>
      <w:tr w:rsidR="00241ECC" w:rsidRPr="005D364E" w14:paraId="28A2BE60" w14:textId="77777777" w:rsidTr="00241EC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A337DB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241ECC" w:rsidRPr="005D364E" w14:paraId="1A2AB841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66E3F6C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ext generation sequencin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E83BDD8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F16D65F" w14:textId="77777777" w:rsidR="00241ECC" w:rsidRPr="00AE7EF8" w:rsidRDefault="00241ECC" w:rsidP="006E5D0D">
            <w:pPr>
              <w:spacing w:line="48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E7EF8">
              <w:rPr>
                <w:rFonts w:ascii="Arial" w:hAnsi="Arial" w:cs="Arial"/>
                <w:color w:val="222222"/>
                <w:sz w:val="20"/>
                <w:szCs w:val="20"/>
              </w:rPr>
              <w:t>GSE199122</w:t>
            </w:r>
          </w:p>
        </w:tc>
      </w:tr>
      <w:tr w:rsidR="00241ECC" w:rsidRPr="005D364E" w14:paraId="283C9C8A" w14:textId="77777777" w:rsidTr="00241EC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EB62DD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241ECC" w:rsidRPr="005D364E" w14:paraId="6746BF5C" w14:textId="77777777" w:rsidTr="002722E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84E3579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Mouse: C57BL/6J</w:t>
            </w:r>
          </w:p>
          <w:p w14:paraId="2B66268B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E17632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Takeda Pharmaceutical Company, Ltd.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C800B85" w14:textId="77777777" w:rsidR="00241ECC" w:rsidRPr="005D364E" w:rsidRDefault="00241ECC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22E7" w:rsidRPr="005D364E" w14:paraId="67C15903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DC97FC6" w14:textId="2A613939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637A039" w14:textId="77777777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F0AADFB" w14:textId="77777777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22E7" w:rsidRPr="005D364E" w14:paraId="7BB96274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3E770AE" w14:textId="1202F9CC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0DA9ED9" w14:textId="1735D21E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IH softwa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0CCA4A" w14:textId="06CA758F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6507E">
              <w:rPr>
                <w:rFonts w:ascii="Arial" w:hAnsi="Arial" w:cs="Arial"/>
                <w:bCs/>
                <w:sz w:val="20"/>
                <w:szCs w:val="20"/>
              </w:rPr>
              <w:t>https://imagej.net</w:t>
            </w:r>
          </w:p>
        </w:tc>
      </w:tr>
      <w:tr w:rsidR="002722E7" w:rsidRPr="005D364E" w14:paraId="4882E678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481EA80" w14:textId="60D05652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ST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70DD166" w14:textId="338C61A1" w:rsidR="002722E7" w:rsidRDefault="002722E7" w:rsidP="006E5D0D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Version 8.0; StataCorp, College Station, TX, US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826EDF0" w14:textId="2B8A2F29" w:rsidR="002722E7" w:rsidRPr="00D6507E" w:rsidRDefault="002722E7" w:rsidP="006E5D0D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https://www.stata.com/stata8/</w:t>
            </w:r>
          </w:p>
        </w:tc>
      </w:tr>
      <w:tr w:rsidR="002722E7" w:rsidRPr="005D364E" w14:paraId="3BAD02AE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A72930E" w14:textId="774C984A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alax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88060F8" w14:textId="507B3682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Version 20.01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014DE9E" w14:textId="21E6FB29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https://usegalaxy.org/</w:t>
            </w:r>
          </w:p>
        </w:tc>
      </w:tr>
      <w:tr w:rsidR="002722E7" w:rsidRPr="005D364E" w14:paraId="4147BA89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827726F" w14:textId="77CBFC39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2335">
              <w:rPr>
                <w:rStyle w:val="catalog-id"/>
                <w:rFonts w:ascii="Arial" w:hAnsi="Arial" w:cs="Arial"/>
                <w:sz w:val="20"/>
                <w:szCs w:val="20"/>
              </w:rPr>
              <w:lastRenderedPageBreak/>
              <w:t>Illumina’s bcl2fastq Conversion Softwar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C5DB1B6" w14:textId="67980A78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233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llumi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1778575" w14:textId="4ED68FDC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52335">
              <w:rPr>
                <w:rFonts w:ascii="Arial" w:hAnsi="Arial" w:cs="Arial"/>
                <w:sz w:val="20"/>
                <w:szCs w:val="20"/>
              </w:rPr>
              <w:t>https://emea.support.illumina.com/sequencing/sequencing_software/bcl2fastq-conversion-software.html?langsel=/gb/</w:t>
            </w:r>
          </w:p>
        </w:tc>
      </w:tr>
      <w:tr w:rsidR="002722E7" w:rsidRPr="005D364E" w14:paraId="14D96F72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BBB9D" w14:textId="74952B52" w:rsidR="002722E7" w:rsidRPr="00852335" w:rsidRDefault="002722E7" w:rsidP="006E5D0D">
            <w:pPr>
              <w:spacing w:line="480" w:lineRule="auto"/>
              <w:rPr>
                <w:rStyle w:val="catalog-id"/>
                <w:rFonts w:ascii="Arial" w:hAnsi="Arial" w:cs="Arial"/>
                <w:sz w:val="20"/>
                <w:szCs w:val="20"/>
              </w:rPr>
            </w:pPr>
            <w:r w:rsidRPr="00852335">
              <w:rPr>
                <w:rStyle w:val="catalog-id"/>
                <w:rFonts w:ascii="Arial" w:hAnsi="Arial" w:cs="Arial"/>
                <w:sz w:val="20"/>
                <w:szCs w:val="20"/>
              </w:rPr>
              <w:t xml:space="preserve">RNA-STAR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8493E44" w14:textId="19ABF0DD" w:rsidR="002722E7" w:rsidRPr="00852335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2335">
              <w:rPr>
                <w:rFonts w:ascii="Arial" w:hAnsi="Arial" w:cs="Arial"/>
                <w:sz w:val="20"/>
                <w:szCs w:val="20"/>
              </w:rPr>
              <w:t>Version 2.5.2b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CE69470" w14:textId="7443FC5D" w:rsidR="002722E7" w:rsidRPr="00852335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52335">
              <w:rPr>
                <w:rFonts w:ascii="Arial" w:hAnsi="Arial" w:cs="Arial"/>
                <w:sz w:val="20"/>
                <w:szCs w:val="20"/>
              </w:rPr>
              <w:t>GitHub: https://github.com/alexdobin/STAR</w:t>
            </w:r>
          </w:p>
        </w:tc>
      </w:tr>
      <w:tr w:rsidR="002722E7" w:rsidRPr="005D364E" w14:paraId="7AE08A52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9C2550E" w14:textId="13276134" w:rsidR="002722E7" w:rsidRPr="00852335" w:rsidRDefault="002722E7" w:rsidP="006E5D0D">
            <w:pPr>
              <w:spacing w:line="480" w:lineRule="auto"/>
              <w:rPr>
                <w:rStyle w:val="catalog-id"/>
                <w:rFonts w:ascii="Arial" w:hAnsi="Arial" w:cs="Arial"/>
                <w:sz w:val="20"/>
                <w:szCs w:val="20"/>
              </w:rPr>
            </w:pPr>
            <w:r w:rsidRPr="00852335">
              <w:rPr>
                <w:rStyle w:val="catalog-id"/>
                <w:rFonts w:ascii="Arial" w:hAnsi="Arial" w:cs="Arial"/>
                <w:sz w:val="20"/>
                <w:szCs w:val="20"/>
              </w:rPr>
              <w:t>Je-suit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F45E36F" w14:textId="68C8D3A4" w:rsidR="002722E7" w:rsidRPr="00852335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52335">
              <w:rPr>
                <w:rFonts w:ascii="Arial" w:hAnsi="Arial" w:cs="Arial"/>
                <w:sz w:val="20"/>
                <w:szCs w:val="20"/>
              </w:rPr>
              <w:t>Version 1.2.1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73301FF" w14:textId="7B6C2CEA" w:rsidR="002722E7" w:rsidRPr="00852335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52335">
              <w:rPr>
                <w:rFonts w:ascii="Arial" w:hAnsi="Arial" w:cs="Arial"/>
                <w:sz w:val="20"/>
                <w:szCs w:val="20"/>
              </w:rPr>
              <w:t>https://gbcs.embl.de/portal/tiki-index.php?page=Je</w:t>
            </w:r>
          </w:p>
        </w:tc>
      </w:tr>
      <w:tr w:rsidR="002722E7" w:rsidRPr="005D364E" w14:paraId="382CF975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0619878" w14:textId="306ACF07" w:rsidR="002722E7" w:rsidRPr="00852335" w:rsidRDefault="002722E7" w:rsidP="006E5D0D">
            <w:pPr>
              <w:spacing w:line="480" w:lineRule="auto"/>
              <w:rPr>
                <w:rStyle w:val="catalog-id"/>
                <w:rFonts w:ascii="Arial" w:hAnsi="Arial" w:cs="Arial"/>
                <w:sz w:val="20"/>
                <w:szCs w:val="20"/>
              </w:rPr>
            </w:pPr>
            <w:r w:rsidRPr="005D364E">
              <w:rPr>
                <w:rStyle w:val="catalog-id"/>
                <w:rFonts w:ascii="Arial" w:hAnsi="Arial" w:cs="Arial"/>
                <w:sz w:val="20"/>
                <w:szCs w:val="20"/>
              </w:rPr>
              <w:t>Qiagen’s Ingenuity Pathway Analysis IP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B22FEC0" w14:textId="0C950B00" w:rsidR="002722E7" w:rsidRPr="00852335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Qiagen, ver. 48207413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93C658" w14:textId="4CD3AF1A" w:rsidR="002722E7" w:rsidRPr="00852335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22E7" w:rsidRPr="005D364E" w14:paraId="6D2CE5A7" w14:textId="77777777" w:rsidTr="00241EC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7F23EB2" w14:textId="6E732EBA" w:rsidR="002722E7" w:rsidRPr="005D364E" w:rsidRDefault="002722E7" w:rsidP="006E5D0D">
            <w:pPr>
              <w:spacing w:line="480" w:lineRule="auto"/>
              <w:rPr>
                <w:rStyle w:val="catalog-id"/>
                <w:rFonts w:ascii="Arial" w:hAnsi="Arial" w:cs="Arial"/>
                <w:sz w:val="20"/>
                <w:szCs w:val="20"/>
              </w:rPr>
            </w:pPr>
            <w:r w:rsidRPr="005D364E">
              <w:rPr>
                <w:rStyle w:val="catalog-id"/>
                <w:rFonts w:ascii="Arial" w:hAnsi="Arial" w:cs="Arial"/>
                <w:sz w:val="20"/>
                <w:szCs w:val="20"/>
              </w:rPr>
              <w:t>AngioToo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35C0550" w14:textId="53D48789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https://doi.org/10.1371/journal.pone.0027385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C448EF2" w14:textId="1B607740" w:rsidR="002722E7" w:rsidRPr="005D364E" w:rsidRDefault="002722E7" w:rsidP="006E5D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32AEB08" w14:textId="69675A62" w:rsidR="002722E7" w:rsidRDefault="002722E7" w:rsidP="006E5D0D">
      <w:pPr>
        <w:spacing w:line="480" w:lineRule="auto"/>
        <w:rPr>
          <w:lang w:val="en-US"/>
        </w:rPr>
      </w:pPr>
    </w:p>
    <w:p w14:paraId="3D0362C7" w14:textId="6D6713CB" w:rsidR="002722E7" w:rsidRDefault="002722E7" w:rsidP="006E5D0D">
      <w:pPr>
        <w:spacing w:line="480" w:lineRule="auto"/>
        <w:rPr>
          <w:lang w:val="en-US"/>
        </w:rPr>
      </w:pPr>
    </w:p>
    <w:sectPr w:rsidR="00272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ECC"/>
    <w:rsid w:val="00116D92"/>
    <w:rsid w:val="00241ECC"/>
    <w:rsid w:val="00242A3C"/>
    <w:rsid w:val="002722E7"/>
    <w:rsid w:val="00503038"/>
    <w:rsid w:val="0068705D"/>
    <w:rsid w:val="006E5D0D"/>
    <w:rsid w:val="00B756E4"/>
    <w:rsid w:val="00BE6078"/>
    <w:rsid w:val="00D07476"/>
    <w:rsid w:val="00D61E73"/>
    <w:rsid w:val="00F54BE3"/>
    <w:rsid w:val="00FB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77D70"/>
  <w15:chartTrackingRefBased/>
  <w15:docId w15:val="{8F497FA7-A16D-184A-9FCF-AA8E0D62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ECC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alog-id">
    <w:name w:val="catalog-id"/>
    <w:basedOn w:val="DefaultParagraphFont"/>
    <w:rsid w:val="00241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Asada</dc:creator>
  <cp:keywords/>
  <dc:description/>
  <cp:lastModifiedBy>Ken Asada</cp:lastModifiedBy>
  <cp:revision>9</cp:revision>
  <dcterms:created xsi:type="dcterms:W3CDTF">2022-12-07T11:09:00Z</dcterms:created>
  <dcterms:modified xsi:type="dcterms:W3CDTF">2022-12-27T09:05:00Z</dcterms:modified>
</cp:coreProperties>
</file>